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DBB" w:rsidRDefault="00A90DBB" w:rsidP="00A90DBB">
      <w:r>
        <w:t>Table S2: Summary of read count per plot before and after quality filtering</w:t>
      </w:r>
    </w:p>
    <w:p w:rsidR="00A90DBB" w:rsidRDefault="00A90DBB" w:rsidP="00A90DB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907"/>
        <w:gridCol w:w="1067"/>
        <w:gridCol w:w="1067"/>
      </w:tblGrid>
      <w:tr w:rsidR="00A90DBB" w:rsidRPr="00736CDD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Pl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Raw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Final</w:t>
            </w:r>
          </w:p>
        </w:tc>
      </w:tr>
      <w:tr w:rsidR="00A90DBB" w:rsidRPr="00736CDD"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89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99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95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02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155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394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775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45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25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0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5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71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81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8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138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81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18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80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77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51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038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0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51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3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5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50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42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7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36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9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31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99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502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3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57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282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3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20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39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3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61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892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40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07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320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41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5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980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42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348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359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4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1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668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63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180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20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770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5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48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80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02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294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7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116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28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8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297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983</w:t>
            </w:r>
          </w:p>
        </w:tc>
      </w:tr>
      <w:tr w:rsidR="00A90DBB" w:rsidRPr="00736CDD">
        <w:tc>
          <w:tcPr>
            <w:tcW w:w="90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59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824</w:t>
            </w:r>
          </w:p>
        </w:tc>
        <w:tc>
          <w:tcPr>
            <w:tcW w:w="1067" w:type="dxa"/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224</w:t>
            </w:r>
          </w:p>
        </w:tc>
      </w:tr>
      <w:tr w:rsidR="00A90DBB" w:rsidRPr="00736CDD"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6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99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:rsidR="00A90DBB" w:rsidRPr="00736CDD" w:rsidRDefault="00A90DBB" w:rsidP="00825D0C">
            <w:pPr>
              <w:jc w:val="center"/>
            </w:pPr>
            <w:r w:rsidRPr="00736CDD">
              <w:t>1477</w:t>
            </w:r>
          </w:p>
        </w:tc>
      </w:tr>
    </w:tbl>
    <w:p w:rsidR="00BB746F" w:rsidRDefault="00A90DBB"/>
    <w:sectPr w:rsidR="00BB746F" w:rsidSect="00BB746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90DBB"/>
    <w:rsid w:val="00A90DBB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D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90DB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olon</dc:creator>
  <cp:keywords/>
  <cp:lastModifiedBy>Joseph Coolon</cp:lastModifiedBy>
  <cp:revision>1</cp:revision>
  <dcterms:created xsi:type="dcterms:W3CDTF">2013-06-04T18:57:00Z</dcterms:created>
  <dcterms:modified xsi:type="dcterms:W3CDTF">2013-06-04T18:57:00Z</dcterms:modified>
</cp:coreProperties>
</file>